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1A0" w:rsidRPr="007C5F01" w:rsidRDefault="006B085F" w:rsidP="007611A0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Ref490477163"/>
      <w:bookmarkStart w:id="1" w:name="_Ref490477168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Table </w:t>
      </w:r>
      <w:r w:rsidR="007611A0" w:rsidRPr="007C5F0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="007611A0" w:rsidRPr="007C5F0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_S \* ARABIC </w:instrText>
      </w:r>
      <w:r w:rsidR="007611A0" w:rsidRPr="007C5F0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7611A0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="007611A0" w:rsidRPr="007C5F0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bookmarkEnd w:id="0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 w:rsidR="007611A0" w:rsidRPr="007C5F0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Study characteristics</w:t>
      </w:r>
      <w:bookmarkEnd w:id="1"/>
    </w:p>
    <w:tbl>
      <w:tblPr>
        <w:tblStyle w:val="PlainTable52"/>
        <w:tblW w:w="14064" w:type="dxa"/>
        <w:tblLook w:val="04A0" w:firstRow="1" w:lastRow="0" w:firstColumn="1" w:lastColumn="0" w:noHBand="0" w:noVBand="1"/>
      </w:tblPr>
      <w:tblGrid>
        <w:gridCol w:w="1519"/>
        <w:gridCol w:w="638"/>
        <w:gridCol w:w="851"/>
        <w:gridCol w:w="689"/>
        <w:gridCol w:w="851"/>
        <w:gridCol w:w="1261"/>
        <w:gridCol w:w="1271"/>
        <w:gridCol w:w="1249"/>
        <w:gridCol w:w="1160"/>
        <w:gridCol w:w="1161"/>
        <w:gridCol w:w="1027"/>
        <w:gridCol w:w="1404"/>
        <w:gridCol w:w="983"/>
      </w:tblGrid>
      <w:tr w:rsidR="007611A0" w:rsidRPr="00B45570" w:rsidTr="00DE6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Name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Year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Quality score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Total N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Animal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Comorbidity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Broad glioma model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Drug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Broad Route of Delivery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Single/ 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Type of Control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Type of Carrier used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en-AU"/>
              </w:rPr>
              <w:t>Outcome Measure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Wang, W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5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251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P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ehicl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arrero, L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2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ehicl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lbumin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Zhong, Y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partic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Zhong, Y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partic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in, L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6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-118MG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liposome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in, L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0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-118MG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arrier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liposome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in, L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0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-118MG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arrier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liposome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Kovac, Z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.3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L261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icrobubb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Kovac, Z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.67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MA-560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icrobubb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onabend, A.M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1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known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rine glioma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Etoposide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onabend, A.M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known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rine glioma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Etoposide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ontinuous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onabend, A.M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8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known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rine glioma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Etoposide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ontinuous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Tarasenko, N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8.4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251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P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Tarasenko, N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8.4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251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P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Jiang, P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.5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P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ehicl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Jiang, P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.5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P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ehicl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Yang, Y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.3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ipoosme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Escoffre, J.M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.5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Jaszberenyi, M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2.5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ontinuous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known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lhenn, D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.5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F98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Etoposide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arrier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icrospher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rfouace, M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2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3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3.3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7CSC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Etoposide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P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ontinuous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known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nson, J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2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4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eGFP-RT2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nson, J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2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4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eGFP-RT2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heema, T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3.3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BT74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Etoposide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P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ontinuous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erwer, L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.5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Top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liposome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erwer, L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5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BM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Top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liposome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erwer, L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2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BM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Top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liposome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uo, L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ipoosme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opez, K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4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known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etrovirus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Top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opez, K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4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known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etrovirus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Top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opez, K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4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known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etrovirus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Top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ontinuous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inchon-Petit, S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1.75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L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arrier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rug-eluting bead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anigrahy, D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CID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Etoposide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Or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ontinuous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known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ozsgai, E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1.25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BTRG-05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ehicl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rai, T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.67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ubCut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arrier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olymer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Kuroda, J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.71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icel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Kuroda, J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.71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icel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u, J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9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8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.67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CID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P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Hekmatara, T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9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8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8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01/8 glioblastoma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partic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Kuroda, J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9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icel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lastRenderedPageBreak/>
              <w:t>Kuroda, J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9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4.5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ubCut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icel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Kreuter, J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8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3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.5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known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01/8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partic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etri, B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7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3.3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01/8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partic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mbruosi, A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6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1.67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01/8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partic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omez-Manzano, C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6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36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P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ehicl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partic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omez-Manzano, C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6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8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P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ehicl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partic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amot, C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5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2.5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ipoosme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amot, C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5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2.5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Epi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ipoosme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esniak, M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5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5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L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arrier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olymer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esniak, M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5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5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L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arrier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olymer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einiger, S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7.2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01/8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partic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einiger, S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5.6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01/8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arrier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partic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teiniger, S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4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0.5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01/8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partic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rasad, G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2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4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P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Houghton, P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4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1.6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BM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harma, U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997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1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L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ipoosme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harma, U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997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L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ipoosme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harma, U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997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.5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L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ipoosme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echman, K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2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4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8.6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echman, K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2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4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8.6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echman, K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2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4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8.6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lage, S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6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BT4Ca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arrier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rug-eluting bead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lage, S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7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BT4Ca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arrier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rug-eluting bead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lage, S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8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BT4Ca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arrier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rug-eluting bead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lage, S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5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BT4Ca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arrier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rug-eluting bead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lage, S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3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BT4Ca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arrier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rug-eluting bead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lage, S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1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4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BT4Ca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arrier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rug-eluting bead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erreault, M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2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.2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G2-M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251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ipoosme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erreault, M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2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.2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G2-M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251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ipoosme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Baltes, S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34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BT4Ca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arrier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rug-eluting bead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Baltes, S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5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BT4Ca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arrier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rug-eluting bead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ecinos, V.R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8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L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Epi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P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olymer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anome, Y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6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.5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T2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ubCut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olymer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Hsu, W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5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.3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L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arrier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olymer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rita, K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3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.6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6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rita, K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0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3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9.6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t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one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6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Arter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hen, P.Y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0.8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BM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hen, P.Y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0.8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BM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hen, P.Y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0.8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BM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ing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hen, P.Y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0.8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BM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hen, P.Y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3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8.8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GBM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ntracranial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Hosokawa, Y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5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4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.67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251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P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ontinuous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lastRenderedPageBreak/>
              <w:t>Li, J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5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6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Polymer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Zhang, C.X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5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.2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251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Epi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ipoosme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erreault, M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5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.2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CID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251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erreault, M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5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5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.5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CID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251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ntreated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Zhao, Y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6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7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8.00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Lipoosme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Byeon, H.J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6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6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10.67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Doxorubici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V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ultiple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Salin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noparticles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machandran, C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6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4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6.67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P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ontinuous</w:t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ehicl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edian Survival</w:t>
            </w:r>
          </w:p>
        </w:tc>
      </w:tr>
      <w:tr w:rsidR="007611A0" w:rsidRPr="00B45570" w:rsidTr="00DE6683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hideMark/>
          </w:tcPr>
          <w:p w:rsidR="007611A0" w:rsidRPr="00E74822" w:rsidRDefault="007611A0" w:rsidP="00DE6683">
            <w:pPr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Ramachandran, C.</w:t>
            </w:r>
          </w:p>
        </w:tc>
        <w:tc>
          <w:tcPr>
            <w:tcW w:w="638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016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4</w:t>
            </w:r>
          </w:p>
        </w:tc>
        <w:tc>
          <w:tcPr>
            <w:tcW w:w="68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26.67</w:t>
            </w:r>
          </w:p>
        </w:tc>
        <w:tc>
          <w:tcPr>
            <w:tcW w:w="85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Mouse</w:t>
            </w:r>
          </w:p>
        </w:tc>
        <w:tc>
          <w:tcPr>
            <w:tcW w:w="12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thymic</w:t>
            </w:r>
          </w:p>
        </w:tc>
        <w:tc>
          <w:tcPr>
            <w:tcW w:w="127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U87</w:t>
            </w:r>
          </w:p>
        </w:tc>
        <w:tc>
          <w:tcPr>
            <w:tcW w:w="1249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rinotecan</w:t>
            </w:r>
          </w:p>
        </w:tc>
        <w:tc>
          <w:tcPr>
            <w:tcW w:w="1160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IP</w:t>
            </w:r>
          </w:p>
        </w:tc>
        <w:tc>
          <w:tcPr>
            <w:tcW w:w="1161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Continuous</w:t>
            </w:r>
            <w:r w:rsidR="006B085F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softHyphen/>
            </w:r>
            <w:r w:rsidR="006B085F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softHyphen/>
            </w:r>
          </w:p>
        </w:tc>
        <w:tc>
          <w:tcPr>
            <w:tcW w:w="1027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ehicle</w:t>
            </w:r>
          </w:p>
        </w:tc>
        <w:tc>
          <w:tcPr>
            <w:tcW w:w="1404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NA</w:t>
            </w:r>
          </w:p>
        </w:tc>
        <w:tc>
          <w:tcPr>
            <w:tcW w:w="983" w:type="dxa"/>
            <w:hideMark/>
          </w:tcPr>
          <w:p w:rsidR="007611A0" w:rsidRPr="00E74822" w:rsidRDefault="007611A0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E74822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Volume</w:t>
            </w:r>
          </w:p>
        </w:tc>
      </w:tr>
    </w:tbl>
    <w:p w:rsidR="006B085F" w:rsidRPr="00624542" w:rsidRDefault="006B085F" w:rsidP="006B085F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7829">
        <w:rPr>
          <w:rFonts w:ascii="Times New Roman" w:hAnsi="Times New Roman" w:cs="Times New Roman"/>
          <w:sz w:val="24"/>
          <w:szCs w:val="24"/>
        </w:rPr>
        <w:t>Notice some of the references are duplicated which mea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E7829">
        <w:rPr>
          <w:rFonts w:ascii="Times New Roman" w:hAnsi="Times New Roman" w:cs="Times New Roman"/>
          <w:sz w:val="24"/>
          <w:szCs w:val="24"/>
        </w:rPr>
        <w:t xml:space="preserve"> that the study included multiple experiments with different study characteristics (i.e. glioma model, type of control, outcome measure, etc.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2" w:name="_GoBack"/>
      <w:bookmarkEnd w:id="2"/>
    </w:p>
    <w:p w:rsidR="006B085F" w:rsidRPr="00624542" w:rsidRDefault="006B085F" w:rsidP="006B085F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F5D98" w:rsidRDefault="006F5D98"/>
    <w:sectPr w:rsidR="006F5D98" w:rsidSect="006B085F">
      <w:pgSz w:w="15840" w:h="24480" w:code="3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122909"/>
    <w:multiLevelType w:val="hybridMultilevel"/>
    <w:tmpl w:val="23664D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FA2629"/>
    <w:multiLevelType w:val="hybridMultilevel"/>
    <w:tmpl w:val="20D021AE"/>
    <w:lvl w:ilvl="0" w:tplc="74E29D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3A28BD"/>
    <w:multiLevelType w:val="multilevel"/>
    <w:tmpl w:val="0F2EC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9735C9A"/>
    <w:multiLevelType w:val="hybridMultilevel"/>
    <w:tmpl w:val="B64051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0517D5"/>
    <w:multiLevelType w:val="hybridMultilevel"/>
    <w:tmpl w:val="EB8C19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192BBB"/>
    <w:multiLevelType w:val="hybridMultilevel"/>
    <w:tmpl w:val="F5D6DBC2"/>
    <w:lvl w:ilvl="0" w:tplc="7A56AA6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897FE9"/>
    <w:multiLevelType w:val="hybridMultilevel"/>
    <w:tmpl w:val="8C064F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3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1A0"/>
    <w:rsid w:val="00047199"/>
    <w:rsid w:val="001964C8"/>
    <w:rsid w:val="00261CC0"/>
    <w:rsid w:val="002940BB"/>
    <w:rsid w:val="004937B1"/>
    <w:rsid w:val="004C46C1"/>
    <w:rsid w:val="004E06B3"/>
    <w:rsid w:val="00505E8B"/>
    <w:rsid w:val="0052397A"/>
    <w:rsid w:val="00527796"/>
    <w:rsid w:val="006B085F"/>
    <w:rsid w:val="006D5CC3"/>
    <w:rsid w:val="006F50EB"/>
    <w:rsid w:val="006F5D98"/>
    <w:rsid w:val="007611A0"/>
    <w:rsid w:val="00870B07"/>
    <w:rsid w:val="008C694A"/>
    <w:rsid w:val="00C21D60"/>
    <w:rsid w:val="00DE5F34"/>
    <w:rsid w:val="00E93838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11A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11A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11A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11A0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1A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7611A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7611A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7611A0"/>
    <w:rPr>
      <w:rFonts w:asciiTheme="majorHAnsi" w:eastAsiaTheme="majorEastAsia" w:hAnsiTheme="majorHAnsi" w:cstheme="majorBidi"/>
      <w:i/>
      <w:iCs/>
      <w:color w:val="365F91" w:themeColor="accent1" w:themeShade="BF"/>
      <w:lang w:val="en-AU"/>
    </w:rPr>
  </w:style>
  <w:style w:type="paragraph" w:customStyle="1" w:styleId="Default">
    <w:name w:val="Default"/>
    <w:link w:val="DefaultChar"/>
    <w:rsid w:val="007611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  <w:style w:type="character" w:customStyle="1" w:styleId="DefaultChar">
    <w:name w:val="Default Char"/>
    <w:basedOn w:val="DefaultParagraphFont"/>
    <w:link w:val="Default"/>
    <w:rsid w:val="007611A0"/>
    <w:rPr>
      <w:rFonts w:ascii="Times New Roman" w:hAnsi="Times New Roman" w:cs="Times New Roman"/>
      <w:color w:val="000000"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7611A0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611A0"/>
    <w:pPr>
      <w:spacing w:after="160" w:line="259" w:lineRule="auto"/>
      <w:ind w:left="720"/>
      <w:contextualSpacing/>
    </w:pPr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7611A0"/>
    <w:pPr>
      <w:spacing w:after="160" w:line="240" w:lineRule="auto"/>
      <w:jc w:val="both"/>
    </w:pPr>
    <w:rPr>
      <w:rFonts w:ascii="Calibri Light" w:hAnsi="Calibri Light" w:cs="Calibri Light"/>
      <w:noProof/>
      <w:color w:val="000000"/>
      <w:sz w:val="32"/>
      <w:szCs w:val="24"/>
      <w:lang w:val="en-AU"/>
    </w:rPr>
  </w:style>
  <w:style w:type="character" w:customStyle="1" w:styleId="EndNoteBibliographyChar">
    <w:name w:val="EndNote Bibliography Char"/>
    <w:basedOn w:val="DefaultChar"/>
    <w:link w:val="EndNoteBibliography"/>
    <w:rsid w:val="007611A0"/>
    <w:rPr>
      <w:rFonts w:ascii="Calibri Light" w:hAnsi="Calibri Light" w:cs="Calibri Light"/>
      <w:noProof/>
      <w:color w:val="000000"/>
      <w:sz w:val="32"/>
      <w:szCs w:val="24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7611A0"/>
    <w:pPr>
      <w:spacing w:after="160"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11A0"/>
    <w:rPr>
      <w:sz w:val="20"/>
      <w:szCs w:val="20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1A0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1A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611A0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1A0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1A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611A0"/>
    <w:rPr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7611A0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7611A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611A0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7611A0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7611A0"/>
    <w:pPr>
      <w:spacing w:after="0" w:line="259" w:lineRule="auto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11A0"/>
    <w:rPr>
      <w:rFonts w:ascii="Calibri Light" w:hAnsi="Calibri Light" w:cs="Calibri Light"/>
      <w:noProof/>
      <w:sz w:val="32"/>
      <w:lang w:val="en-US"/>
    </w:rPr>
  </w:style>
  <w:style w:type="character" w:styleId="Hyperlink">
    <w:name w:val="Hyperlink"/>
    <w:basedOn w:val="DefaultParagraphFont"/>
    <w:uiPriority w:val="99"/>
    <w:unhideWhenUsed/>
    <w:rsid w:val="007611A0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611A0"/>
    <w:pPr>
      <w:spacing w:line="240" w:lineRule="auto"/>
    </w:pPr>
    <w:rPr>
      <w:i/>
      <w:iCs/>
      <w:color w:val="1F497D" w:themeColor="text2"/>
      <w:sz w:val="18"/>
      <w:szCs w:val="18"/>
      <w:lang w:val="en-AU"/>
    </w:rPr>
  </w:style>
  <w:style w:type="character" w:customStyle="1" w:styleId="apple-converted-space">
    <w:name w:val="apple-converted-space"/>
    <w:basedOn w:val="DefaultParagraphFont"/>
    <w:rsid w:val="007611A0"/>
  </w:style>
  <w:style w:type="character" w:styleId="Emphasis">
    <w:name w:val="Emphasis"/>
    <w:basedOn w:val="DefaultParagraphFont"/>
    <w:uiPriority w:val="20"/>
    <w:qFormat/>
    <w:rsid w:val="007611A0"/>
    <w:rPr>
      <w:i/>
      <w:iCs/>
    </w:rPr>
  </w:style>
  <w:style w:type="paragraph" w:customStyle="1" w:styleId="Teaser">
    <w:name w:val="Teaser"/>
    <w:basedOn w:val="Normal"/>
    <w:rsid w:val="007611A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PlainTable52">
    <w:name w:val="Plain Table 52"/>
    <w:basedOn w:val="TableNormal"/>
    <w:uiPriority w:val="45"/>
    <w:rsid w:val="007611A0"/>
    <w:pPr>
      <w:spacing w:after="0" w:line="240" w:lineRule="auto"/>
    </w:pPr>
    <w:rPr>
      <w:lang w:val="en-A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7611A0"/>
    <w:pPr>
      <w:spacing w:after="0" w:line="240" w:lineRule="auto"/>
    </w:pPr>
    <w:rPr>
      <w:lang w:val="en-A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7611A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7611A0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rsid w:val="007611A0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11A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11A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11A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11A0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1A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7611A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7611A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7611A0"/>
    <w:rPr>
      <w:rFonts w:asciiTheme="majorHAnsi" w:eastAsiaTheme="majorEastAsia" w:hAnsiTheme="majorHAnsi" w:cstheme="majorBidi"/>
      <w:i/>
      <w:iCs/>
      <w:color w:val="365F91" w:themeColor="accent1" w:themeShade="BF"/>
      <w:lang w:val="en-AU"/>
    </w:rPr>
  </w:style>
  <w:style w:type="paragraph" w:customStyle="1" w:styleId="Default">
    <w:name w:val="Default"/>
    <w:link w:val="DefaultChar"/>
    <w:rsid w:val="007611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  <w:style w:type="character" w:customStyle="1" w:styleId="DefaultChar">
    <w:name w:val="Default Char"/>
    <w:basedOn w:val="DefaultParagraphFont"/>
    <w:link w:val="Default"/>
    <w:rsid w:val="007611A0"/>
    <w:rPr>
      <w:rFonts w:ascii="Times New Roman" w:hAnsi="Times New Roman" w:cs="Times New Roman"/>
      <w:color w:val="000000"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7611A0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611A0"/>
    <w:pPr>
      <w:spacing w:after="160" w:line="259" w:lineRule="auto"/>
      <w:ind w:left="720"/>
      <w:contextualSpacing/>
    </w:pPr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7611A0"/>
    <w:pPr>
      <w:spacing w:after="160" w:line="240" w:lineRule="auto"/>
      <w:jc w:val="both"/>
    </w:pPr>
    <w:rPr>
      <w:rFonts w:ascii="Calibri Light" w:hAnsi="Calibri Light" w:cs="Calibri Light"/>
      <w:noProof/>
      <w:color w:val="000000"/>
      <w:sz w:val="32"/>
      <w:szCs w:val="24"/>
      <w:lang w:val="en-AU"/>
    </w:rPr>
  </w:style>
  <w:style w:type="character" w:customStyle="1" w:styleId="EndNoteBibliographyChar">
    <w:name w:val="EndNote Bibliography Char"/>
    <w:basedOn w:val="DefaultChar"/>
    <w:link w:val="EndNoteBibliography"/>
    <w:rsid w:val="007611A0"/>
    <w:rPr>
      <w:rFonts w:ascii="Calibri Light" w:hAnsi="Calibri Light" w:cs="Calibri Light"/>
      <w:noProof/>
      <w:color w:val="000000"/>
      <w:sz w:val="32"/>
      <w:szCs w:val="24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7611A0"/>
    <w:pPr>
      <w:spacing w:after="160"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11A0"/>
    <w:rPr>
      <w:sz w:val="20"/>
      <w:szCs w:val="20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1A0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1A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611A0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1A0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1A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611A0"/>
    <w:rPr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7611A0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7611A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611A0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7611A0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7611A0"/>
    <w:pPr>
      <w:spacing w:after="0" w:line="259" w:lineRule="auto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11A0"/>
    <w:rPr>
      <w:rFonts w:ascii="Calibri Light" w:hAnsi="Calibri Light" w:cs="Calibri Light"/>
      <w:noProof/>
      <w:sz w:val="32"/>
      <w:lang w:val="en-US"/>
    </w:rPr>
  </w:style>
  <w:style w:type="character" w:styleId="Hyperlink">
    <w:name w:val="Hyperlink"/>
    <w:basedOn w:val="DefaultParagraphFont"/>
    <w:uiPriority w:val="99"/>
    <w:unhideWhenUsed/>
    <w:rsid w:val="007611A0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611A0"/>
    <w:pPr>
      <w:spacing w:line="240" w:lineRule="auto"/>
    </w:pPr>
    <w:rPr>
      <w:i/>
      <w:iCs/>
      <w:color w:val="1F497D" w:themeColor="text2"/>
      <w:sz w:val="18"/>
      <w:szCs w:val="18"/>
      <w:lang w:val="en-AU"/>
    </w:rPr>
  </w:style>
  <w:style w:type="character" w:customStyle="1" w:styleId="apple-converted-space">
    <w:name w:val="apple-converted-space"/>
    <w:basedOn w:val="DefaultParagraphFont"/>
    <w:rsid w:val="007611A0"/>
  </w:style>
  <w:style w:type="character" w:styleId="Emphasis">
    <w:name w:val="Emphasis"/>
    <w:basedOn w:val="DefaultParagraphFont"/>
    <w:uiPriority w:val="20"/>
    <w:qFormat/>
    <w:rsid w:val="007611A0"/>
    <w:rPr>
      <w:i/>
      <w:iCs/>
    </w:rPr>
  </w:style>
  <w:style w:type="paragraph" w:customStyle="1" w:styleId="Teaser">
    <w:name w:val="Teaser"/>
    <w:basedOn w:val="Normal"/>
    <w:rsid w:val="007611A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PlainTable52">
    <w:name w:val="Plain Table 52"/>
    <w:basedOn w:val="TableNormal"/>
    <w:uiPriority w:val="45"/>
    <w:rsid w:val="007611A0"/>
    <w:pPr>
      <w:spacing w:after="0" w:line="240" w:lineRule="auto"/>
    </w:pPr>
    <w:rPr>
      <w:lang w:val="en-A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7611A0"/>
    <w:pPr>
      <w:spacing w:after="0" w:line="240" w:lineRule="auto"/>
    </w:pPr>
    <w:rPr>
      <w:lang w:val="en-A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7611A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7611A0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rsid w:val="007611A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81</Words>
  <Characters>7872</Characters>
  <Application>Microsoft Office Word</Application>
  <DocSecurity>0</DocSecurity>
  <Lines>65</Lines>
  <Paragraphs>18</Paragraphs>
  <ScaleCrop>false</ScaleCrop>
  <Company/>
  <LinksUpToDate>false</LinksUpToDate>
  <CharactersWithSpaces>9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1-23T11:09:00Z</dcterms:created>
  <dcterms:modified xsi:type="dcterms:W3CDTF">2018-01-29T03:56:00Z</dcterms:modified>
</cp:coreProperties>
</file>